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31B4D8" w14:textId="77777777" w:rsidR="009E49CB" w:rsidRPr="001C3106" w:rsidRDefault="009E49CB" w:rsidP="009E49C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54992127"/>
      <w:r w:rsidRPr="00DF437B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1C3106">
        <w:rPr>
          <w:rFonts w:ascii="Times New Roman" w:hAnsi="Times New Roman" w:cs="Times New Roman"/>
          <w:sz w:val="24"/>
          <w:szCs w:val="24"/>
        </w:rPr>
        <w:t xml:space="preserve"> PrankWeb conservation analysis results for the SARS-CoV-2 (6xaa), SARS-CoV (4mm3) and MERS-CoV PL</w:t>
      </w:r>
      <w:r w:rsidRPr="001C3106">
        <w:rPr>
          <w:rFonts w:ascii="Times New Roman" w:hAnsi="Times New Roman" w:cs="Times New Roman"/>
          <w:sz w:val="24"/>
          <w:szCs w:val="24"/>
          <w:vertAlign w:val="superscript"/>
        </w:rPr>
        <w:t>pro</w:t>
      </w:r>
      <w:r>
        <w:rPr>
          <w:rFonts w:ascii="Times New Roman" w:hAnsi="Times New Roman" w:cs="Times New Roman"/>
          <w:sz w:val="24"/>
          <w:szCs w:val="24"/>
        </w:rPr>
        <w:t xml:space="preserve"> (4rf0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693"/>
        <w:gridCol w:w="4480"/>
      </w:tblGrid>
      <w:tr w:rsidR="009E49CB" w14:paraId="7564C65E" w14:textId="77777777" w:rsidTr="00D56127">
        <w:trPr>
          <w:trHeight w:val="334"/>
        </w:trPr>
        <w:tc>
          <w:tcPr>
            <w:tcW w:w="1843" w:type="dxa"/>
          </w:tcPr>
          <w:bookmarkEnd w:id="0"/>
          <w:p w14:paraId="7AF3B15D" w14:textId="77777777" w:rsidR="009E49CB" w:rsidRPr="00803D9F" w:rsidRDefault="009E49CB" w:rsidP="00D561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D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cket</w:t>
            </w:r>
          </w:p>
        </w:tc>
        <w:tc>
          <w:tcPr>
            <w:tcW w:w="2693" w:type="dxa"/>
          </w:tcPr>
          <w:p w14:paraId="71E82708" w14:textId="77777777" w:rsidR="009E49CB" w:rsidRPr="00803D9F" w:rsidRDefault="009E49CB" w:rsidP="00D561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gandability </w:t>
            </w:r>
            <w:r w:rsidRPr="00803D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4480" w:type="dxa"/>
          </w:tcPr>
          <w:p w14:paraId="722E4D9F" w14:textId="77777777" w:rsidR="009E49CB" w:rsidRPr="00803D9F" w:rsidRDefault="009E49CB" w:rsidP="00D561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D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es</w:t>
            </w:r>
          </w:p>
        </w:tc>
      </w:tr>
      <w:tr w:rsidR="009E49CB" w14:paraId="72BFB6F8" w14:textId="77777777" w:rsidTr="00D56127">
        <w:tc>
          <w:tcPr>
            <w:tcW w:w="1843" w:type="dxa"/>
          </w:tcPr>
          <w:p w14:paraId="361AFCDC" w14:textId="77777777" w:rsidR="009E49CB" w:rsidRDefault="009E49CB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RS-CoV-2 (Pocket 2)</w:t>
            </w:r>
          </w:p>
        </w:tc>
        <w:tc>
          <w:tcPr>
            <w:tcW w:w="2693" w:type="dxa"/>
          </w:tcPr>
          <w:p w14:paraId="44634F60" w14:textId="77777777" w:rsidR="009E49CB" w:rsidRDefault="009E49CB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4480" w:type="dxa"/>
          </w:tcPr>
          <w:p w14:paraId="30E8EC58" w14:textId="77777777" w:rsidR="009E49CB" w:rsidRDefault="009E49CB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, 164, 166, 208, 246, 248, 264, 268, 273, 301, 302</w:t>
            </w:r>
          </w:p>
        </w:tc>
      </w:tr>
      <w:tr w:rsidR="009E49CB" w14:paraId="70C45A2A" w14:textId="77777777" w:rsidTr="00D56127">
        <w:tc>
          <w:tcPr>
            <w:tcW w:w="1843" w:type="dxa"/>
          </w:tcPr>
          <w:p w14:paraId="3FDB417A" w14:textId="77777777" w:rsidR="009E49CB" w:rsidRDefault="009E49CB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RS-CoV</w:t>
            </w:r>
          </w:p>
          <w:p w14:paraId="596BC90C" w14:textId="77777777" w:rsidR="009E49CB" w:rsidRDefault="009E49CB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ocket 3)</w:t>
            </w:r>
          </w:p>
        </w:tc>
        <w:tc>
          <w:tcPr>
            <w:tcW w:w="2693" w:type="dxa"/>
          </w:tcPr>
          <w:p w14:paraId="170CC880" w14:textId="77777777" w:rsidR="009E49CB" w:rsidRDefault="009E49CB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4480" w:type="dxa"/>
          </w:tcPr>
          <w:p w14:paraId="607482A2" w14:textId="77777777" w:rsidR="009E49CB" w:rsidRDefault="009E49CB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, 165, 167, 209, 249, 265, 274, 302, 303</w:t>
            </w:r>
          </w:p>
        </w:tc>
      </w:tr>
      <w:tr w:rsidR="009E49CB" w14:paraId="13922278" w14:textId="77777777" w:rsidTr="00D56127">
        <w:tc>
          <w:tcPr>
            <w:tcW w:w="1843" w:type="dxa"/>
          </w:tcPr>
          <w:p w14:paraId="37C3EAE1" w14:textId="77777777" w:rsidR="009E49CB" w:rsidRDefault="009E49CB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S-CoV</w:t>
            </w:r>
          </w:p>
          <w:p w14:paraId="721689AF" w14:textId="77777777" w:rsidR="009E49CB" w:rsidRDefault="009E49CB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ocket 2)</w:t>
            </w:r>
          </w:p>
        </w:tc>
        <w:tc>
          <w:tcPr>
            <w:tcW w:w="2693" w:type="dxa"/>
          </w:tcPr>
          <w:p w14:paraId="65ACF782" w14:textId="77777777" w:rsidR="009E49CB" w:rsidRDefault="009E49CB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</w:p>
        </w:tc>
        <w:tc>
          <w:tcPr>
            <w:tcW w:w="4480" w:type="dxa"/>
          </w:tcPr>
          <w:p w14:paraId="37A016A9" w14:textId="77777777" w:rsidR="009E49CB" w:rsidRDefault="009E49CB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45, 1646, 1648, 1729, 1731, 1750, 1754, 1756, 1758, 1760, 1789 </w:t>
            </w:r>
          </w:p>
        </w:tc>
      </w:tr>
    </w:tbl>
    <w:p w14:paraId="1A05AD65" w14:textId="77777777" w:rsidR="00955409" w:rsidRPr="009E49CB" w:rsidRDefault="009E49CB" w:rsidP="009E49CB"/>
    <w:sectPr w:rsidR="00955409" w:rsidRPr="009E49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9CB"/>
    <w:rsid w:val="003952B4"/>
    <w:rsid w:val="009E49CB"/>
    <w:rsid w:val="00F1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13EF5"/>
  <w15:chartTrackingRefBased/>
  <w15:docId w15:val="{CF4C61EA-39C2-4D6C-A88D-7A5F6E441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9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Pitsillou</dc:creator>
  <cp:keywords/>
  <dc:description/>
  <cp:lastModifiedBy>Eleni Pitsillou</cp:lastModifiedBy>
  <cp:revision>1</cp:revision>
  <dcterms:created xsi:type="dcterms:W3CDTF">2020-11-12T11:29:00Z</dcterms:created>
  <dcterms:modified xsi:type="dcterms:W3CDTF">2020-11-12T11:30:00Z</dcterms:modified>
</cp:coreProperties>
</file>